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3DD" w:rsidRPr="00695D0B" w:rsidRDefault="00FC53DD" w:rsidP="00FC53DD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44E03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7</w:t>
      </w:r>
    </w:p>
    <w:tbl>
      <w:tblPr>
        <w:tblW w:w="8208" w:type="dxa"/>
        <w:jc w:val="center"/>
        <w:tblInd w:w="98" w:type="dxa"/>
        <w:tblLook w:val="04A0"/>
      </w:tblPr>
      <w:tblGrid>
        <w:gridCol w:w="983"/>
        <w:gridCol w:w="1085"/>
        <w:gridCol w:w="1026"/>
        <w:gridCol w:w="1026"/>
        <w:gridCol w:w="1026"/>
        <w:gridCol w:w="1026"/>
        <w:gridCol w:w="1026"/>
        <w:gridCol w:w="1026"/>
      </w:tblGrid>
      <w:tr w:rsidR="00FC53DD" w:rsidRPr="00AA4FF6" w:rsidTr="00905F91">
        <w:trPr>
          <w:trHeight w:val="310"/>
          <w:jc w:val="center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DD" w:rsidRPr="00AA4FF6" w:rsidRDefault="00FC53D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DD" w:rsidRPr="00AA4FF6" w:rsidRDefault="00FC53D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4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DD" w:rsidRPr="00AA4FF6" w:rsidRDefault="00FC53D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4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DD" w:rsidRPr="00AA4FF6" w:rsidRDefault="00FC53D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4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C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DD" w:rsidRPr="00AA4FF6" w:rsidRDefault="00FC53D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4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DD" w:rsidRPr="00AA4FF6" w:rsidRDefault="00FC53D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4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DD" w:rsidRPr="00AA4FF6" w:rsidRDefault="00FC53D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4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H</w:t>
            </w:r>
            <w:r w:rsidRPr="00AA4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AA4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DD" w:rsidRPr="00AA4FF6" w:rsidRDefault="00FC53D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4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 w:rsidRPr="00AA4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A4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</w:tr>
      <w:tr w:rsidR="00FC53DD" w:rsidRPr="00AA4FF6" w:rsidTr="00905F91">
        <w:trPr>
          <w:trHeight w:val="279"/>
          <w:jc w:val="center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DD" w:rsidRPr="00AA4FF6" w:rsidRDefault="00FC53D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isease incidenc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DD" w:rsidRPr="00AA4FF6" w:rsidRDefault="00FC53D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4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DD" w:rsidRPr="00AA4FF6" w:rsidRDefault="00FC53D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4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DD" w:rsidRPr="00AA4FF6" w:rsidRDefault="00FC53D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4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DD" w:rsidRPr="00AA4FF6" w:rsidRDefault="00FC53D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4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2*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DD" w:rsidRPr="00AA4FF6" w:rsidRDefault="00FC53D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4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**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DD" w:rsidRPr="00AA4FF6" w:rsidRDefault="00FC53D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4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7*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DD" w:rsidRPr="00AA4FF6" w:rsidRDefault="00FC53DD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4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92</w:t>
            </w:r>
          </w:p>
        </w:tc>
      </w:tr>
    </w:tbl>
    <w:p w:rsidR="00FC53DD" w:rsidRPr="002D49EE" w:rsidRDefault="00FC53DD" w:rsidP="00FC53DD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0548E6" w:rsidRDefault="000548E6"/>
    <w:sectPr w:rsidR="000548E6" w:rsidSect="000554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48E6" w:rsidRDefault="000548E6" w:rsidP="00FC53DD">
      <w:r>
        <w:separator/>
      </w:r>
    </w:p>
  </w:endnote>
  <w:endnote w:type="continuationSeparator" w:id="1">
    <w:p w:rsidR="000548E6" w:rsidRDefault="000548E6" w:rsidP="00FC53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48E6" w:rsidRDefault="000548E6" w:rsidP="00FC53DD">
      <w:r>
        <w:separator/>
      </w:r>
    </w:p>
  </w:footnote>
  <w:footnote w:type="continuationSeparator" w:id="1">
    <w:p w:rsidR="000548E6" w:rsidRDefault="000548E6" w:rsidP="00FC53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53DD"/>
    <w:rsid w:val="000548E6"/>
    <w:rsid w:val="00FC53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53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C5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C53D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C5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C53D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4-05-05T09:56:00Z</dcterms:created>
  <dcterms:modified xsi:type="dcterms:W3CDTF">2014-05-05T09:56:00Z</dcterms:modified>
</cp:coreProperties>
</file>